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41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276"/>
        <w:gridCol w:w="3402"/>
        <w:gridCol w:w="5528"/>
        <w:gridCol w:w="1984"/>
        <w:gridCol w:w="1251"/>
      </w:tblGrid>
      <w:tr>
        <w:trPr>
          <w:trHeight w:val="315" w:hRule="atLeast"/>
        </w:trPr>
        <w:tc>
          <w:tcPr>
            <w:tcW w:w="3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b/>
                <w:color w:val="000000"/>
                <w:kern w:val="0"/>
                <w:szCs w:val="24"/>
              </w:rPr>
              <w:t>Scientific names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b/>
                <w:color w:val="000000"/>
                <w:kern w:val="0"/>
                <w:szCs w:val="24"/>
              </w:rPr>
              <w:t>Common names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b/>
                <w:color w:val="000000"/>
                <w:kern w:val="0"/>
                <w:szCs w:val="24"/>
              </w:rPr>
              <w:t>Genes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b/>
                <w:color w:val="000000"/>
                <w:kern w:val="0"/>
                <w:szCs w:val="24"/>
              </w:rPr>
              <w:t>ACCESSION NO.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b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  <w:t>Anoplopoma fimbria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Sablefish</w:t>
            </w:r>
          </w:p>
        </w:tc>
        <w:tc>
          <w:tcPr>
            <w:tcW w:w="5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moronecidin precursor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BT082221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dicentracin precursor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BT082403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  <w:t>Dicentrarchus labrax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European seabass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dicentracin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AY303949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  <w:t>Epinephelus akaara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Hong Kong grouper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piscidin-like peptid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EU741828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  <w:t xml:space="preserve">Epinephelus bleekeri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Duskytail grouper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piscidin-like antimicrobial peptide precursor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HQ437912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  <w:t>Epinephelus bruneus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Longtooth grouper</w:t>
            </w:r>
          </w:p>
        </w:tc>
        <w:tc>
          <w:tcPr>
            <w:tcW w:w="5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piscidin-like peptide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JN216987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  <w:t xml:space="preserve">Epinephelus coioides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Orange-spotted grouper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piscidin-like peptid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EU741829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piscidin-like antimicrobial peptide precursor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HQ437913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  <w:t xml:space="preserve">Epinephelus fuscoguttatus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Brown-marbled grouper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piscidin-like peptid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GU592793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  <w:t>Epinephelus malabaricus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Malabar grouper</w:t>
            </w:r>
          </w:p>
        </w:tc>
        <w:tc>
          <w:tcPr>
            <w:tcW w:w="5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piscidin-like antimicrobial peptide precursor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HQ437914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  <w:t xml:space="preserve">Gadus morhua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Atlantic cod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gaduscidin-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HM015527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gaduscidin-2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HM015528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  <w:t xml:space="preserve">Glyptocephalus cynoglossus 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 xml:space="preserve">Witch </w:t>
            </w:r>
          </w:p>
        </w:tc>
        <w:tc>
          <w:tcPr>
            <w:tcW w:w="5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pleurocidin-like peptide GcSc4C5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AY273176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pleurocidin-like peptide GcSc4B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AY273177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pleurocidin-like peptide GC3.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AY27317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pleurocidin-like peptide GC3.2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AY273179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  <w:t>Haplochromis burtoni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Burton's haplo</w:t>
            </w:r>
          </w:p>
        </w:tc>
        <w:tc>
          <w:tcPr>
            <w:tcW w:w="5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EST clone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DY628409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  <w:t xml:space="preserve">Hippocampus kuda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Spotted seahorse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antimicrobial protein pl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AY86434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ASABF-like antimicrobial protein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EU556318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  <w:t>Hippoglossoides platessoides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American plaice</w:t>
            </w:r>
          </w:p>
        </w:tc>
        <w:tc>
          <w:tcPr>
            <w:tcW w:w="5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 xml:space="preserve">pleurocidin-like peptide AP1 (ple) 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AY273172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 xml:space="preserve">pleurocidin-like peptide AP2 (ple)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AY27317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 xml:space="preserve">pleurocidin-like peptide AP3 (ple) 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AY273174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  <w:t>Hippoglossus hippoglossus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Atlantic halibut</w:t>
            </w:r>
          </w:p>
        </w:tc>
        <w:tc>
          <w:tcPr>
            <w:tcW w:w="5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pleurocidin-like peptide Hb26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AY273180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pleurocidin-like peptide Hb18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AY273181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  <w:t xml:space="preserve">Larimichthys crocea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Large yellow croaker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piscidin-like peptid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EU741827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  <w:t xml:space="preserve">Limanda ferruginea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Yellowtail flounder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pleurocidin-like peptide YT2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AY273175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  <w:t xml:space="preserve">Limanda limanda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Common dab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pleurocidin prepropolypeptid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DQ248966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  <w:t xml:space="preserve">Morone chrysops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White bass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 xml:space="preserve">moronecidin prepropeptide 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AF332621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  <w:t xml:space="preserve">Morone chrysops x </w:t>
            </w:r>
          </w:p>
          <w:p>
            <w:pPr>
              <w:pStyle w:val="Normal"/>
              <w:widowControl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  <w:t xml:space="preserve">Morone saxatilis 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Hybrid striped bass</w:t>
            </w:r>
          </w:p>
        </w:tc>
        <w:tc>
          <w:tcPr>
            <w:tcW w:w="5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piscidin-4 precursor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HM596029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piscidin-5 precursor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HM596030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  <w:t xml:space="preserve">Morone saxatilis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Striped bass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moronecidin precursor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AF385583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  <w:t xml:space="preserve">Pseudopleuronectes americanus 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Winter flounder</w:t>
            </w:r>
          </w:p>
        </w:tc>
        <w:tc>
          <w:tcPr>
            <w:tcW w:w="5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 xml:space="preserve">pleurocidin-like peptide WFYT 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AAQ16622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 xml:space="preserve">pleurocidin-like peptide WFX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AAQ1662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 xml:space="preserve">pleurocidin-like peptide WF2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AAQ16625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 xml:space="preserve">pleurocidin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AF21024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 xml:space="preserve">pleurocidin-like prepropolypeptide (ple1)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AF301506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 xml:space="preserve">pleurocidin-like prepropolypeptide (ple3)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AF30150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 xml:space="preserve">pleurocidin-like prepropolypeptide (ple1a)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AF301509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 xml:space="preserve">pleurocidin prepropolypeptide (ple4) 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AF301515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iCs/>
                <w:color w:val="000000"/>
                <w:kern w:val="0"/>
                <w:sz w:val="20"/>
                <w:szCs w:val="20"/>
              </w:rPr>
              <w:t xml:space="preserve">Siniperca chuatsi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Mandarin fish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moronecidi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AY647433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2:38:00Z</dcterms:created>
  <dc:creator>B103</dc:creator>
  <dc:description/>
  <dc:language>en-US</dc:language>
  <cp:lastModifiedBy>Dr.陳志毅</cp:lastModifiedBy>
  <dcterms:modified xsi:type="dcterms:W3CDTF">2012-04-12T12:38:00Z</dcterms:modified>
  <cp:revision>3</cp:revision>
  <dc:subject/>
  <dc:title/>
</cp:coreProperties>
</file>